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CC044" w14:textId="77777777" w:rsidR="00561E79" w:rsidRDefault="00561E79" w:rsidP="00561E79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b/>
          <w:color w:val="000000"/>
        </w:rPr>
      </w:pPr>
      <w:r w:rsidRPr="0011382B">
        <w:rPr>
          <w:b/>
          <w:color w:val="000000"/>
        </w:rPr>
        <w:t xml:space="preserve">A Latent Profile Analysis of </w:t>
      </w:r>
      <w:r>
        <w:rPr>
          <w:b/>
          <w:color w:val="000000"/>
        </w:rPr>
        <w:t>Affective Triggers</w:t>
      </w:r>
      <w:r w:rsidRPr="0011382B">
        <w:rPr>
          <w:b/>
          <w:color w:val="000000"/>
        </w:rPr>
        <w:t xml:space="preserve"> for Risky</w:t>
      </w:r>
      <w:r>
        <w:rPr>
          <w:b/>
          <w:color w:val="000000"/>
        </w:rPr>
        <w:t xml:space="preserve"> and Impulsive</w:t>
      </w:r>
      <w:r w:rsidRPr="0011382B">
        <w:rPr>
          <w:b/>
          <w:color w:val="000000"/>
        </w:rPr>
        <w:t xml:space="preserve"> Behavior</w:t>
      </w:r>
      <w:r>
        <w:rPr>
          <w:b/>
          <w:color w:val="000000"/>
        </w:rPr>
        <w:t>: Supplemental Materials</w:t>
      </w:r>
    </w:p>
    <w:p w14:paraId="7DE8D58E" w14:textId="77777777" w:rsidR="00561E79" w:rsidRPr="00EF20E3" w:rsidRDefault="00561E79" w:rsidP="00561E79">
      <w:pPr>
        <w:tabs>
          <w:tab w:val="left" w:pos="360"/>
        </w:tabs>
        <w:ind w:left="360" w:hanging="360"/>
        <w:outlineLvl w:val="0"/>
      </w:pPr>
      <w:r>
        <w:rPr>
          <w:szCs w:val="22"/>
        </w:rPr>
        <w:t xml:space="preserve">Supplemental </w:t>
      </w:r>
      <w:r w:rsidRPr="0011382B">
        <w:rPr>
          <w:szCs w:val="22"/>
        </w:rPr>
        <w:t xml:space="preserve">Table 1. </w:t>
      </w:r>
      <w:r w:rsidRPr="0011382B">
        <w:rPr>
          <w:i/>
          <w:szCs w:val="22"/>
        </w:rPr>
        <w:t>Participant</w:t>
      </w:r>
      <w:r w:rsidRPr="0011382B">
        <w:rPr>
          <w:szCs w:val="22"/>
        </w:rPr>
        <w:t xml:space="preserve"> </w:t>
      </w:r>
      <w:r w:rsidRPr="0011382B">
        <w:rPr>
          <w:i/>
          <w:szCs w:val="22"/>
        </w:rPr>
        <w:t>Demographics by Sample</w:t>
      </w:r>
    </w:p>
    <w:tbl>
      <w:tblPr>
        <w:tblStyle w:val="TableGrid"/>
        <w:tblpPr w:leftFromText="187" w:rightFromText="187" w:vertAnchor="text" w:tblpY="1"/>
        <w:tblOverlap w:val="never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610"/>
        <w:gridCol w:w="2790"/>
      </w:tblGrid>
      <w:tr w:rsidR="00561E79" w:rsidRPr="0011382B" w14:paraId="7061AC4F" w14:textId="77777777" w:rsidTr="007472A8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9528" w14:textId="77777777" w:rsidR="00561E79" w:rsidRPr="0011382B" w:rsidRDefault="00561E79" w:rsidP="007472A8">
            <w:pPr>
              <w:spacing w:before="120" w:after="120"/>
              <w:jc w:val="center"/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0104" w14:textId="77777777" w:rsidR="00561E79" w:rsidRPr="0055178C" w:rsidRDefault="00561E79" w:rsidP="007472A8">
            <w:pPr>
              <w:spacing w:before="120" w:after="120"/>
              <w:jc w:val="center"/>
            </w:pPr>
            <w:r w:rsidRPr="0055178C">
              <w:t>Community Samp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B5FF" w14:textId="77777777" w:rsidR="00561E79" w:rsidRPr="0055178C" w:rsidRDefault="00561E79" w:rsidP="007472A8">
            <w:pPr>
              <w:spacing w:before="120" w:after="120"/>
              <w:jc w:val="center"/>
            </w:pPr>
            <w:r w:rsidRPr="0055178C">
              <w:t>Prison Sample</w:t>
            </w:r>
          </w:p>
        </w:tc>
      </w:tr>
      <w:tr w:rsidR="00561E79" w:rsidRPr="0011382B" w14:paraId="1CA6D5EF" w14:textId="77777777" w:rsidTr="007472A8">
        <w:trPr>
          <w:trHeight w:val="288"/>
        </w:trPr>
        <w:tc>
          <w:tcPr>
            <w:tcW w:w="3870" w:type="dxa"/>
            <w:tcBorders>
              <w:top w:val="nil"/>
            </w:tcBorders>
            <w:vAlign w:val="center"/>
          </w:tcPr>
          <w:p w14:paraId="6E1C4723" w14:textId="77777777" w:rsidR="00561E79" w:rsidRPr="0055178C" w:rsidRDefault="00561E79" w:rsidP="007472A8">
            <w:pPr>
              <w:shd w:val="clear" w:color="auto" w:fill="FFFFFF"/>
              <w:spacing w:line="360" w:lineRule="auto"/>
            </w:pPr>
            <w:r w:rsidRPr="0055178C">
              <w:t>N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4DE1EE0B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39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6F75FE39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62</w:t>
            </w:r>
          </w:p>
        </w:tc>
      </w:tr>
      <w:tr w:rsidR="00561E79" w:rsidRPr="0011382B" w14:paraId="4EE39A0C" w14:textId="77777777" w:rsidTr="007472A8">
        <w:trPr>
          <w:trHeight w:val="288"/>
        </w:trPr>
        <w:tc>
          <w:tcPr>
            <w:tcW w:w="3870" w:type="dxa"/>
            <w:tcBorders>
              <w:top w:val="nil"/>
            </w:tcBorders>
            <w:vAlign w:val="center"/>
          </w:tcPr>
          <w:p w14:paraId="4769E3CD" w14:textId="77777777" w:rsidR="00561E79" w:rsidRPr="0055178C" w:rsidRDefault="00561E79" w:rsidP="007472A8">
            <w:pPr>
              <w:shd w:val="clear" w:color="auto" w:fill="FFFFFF"/>
              <w:spacing w:line="360" w:lineRule="auto"/>
              <w:rPr>
                <w:rFonts w:eastAsia="Times New Roman"/>
              </w:rPr>
            </w:pPr>
            <w:r w:rsidRPr="0055178C">
              <w:t xml:space="preserve">Age </w:t>
            </w:r>
            <w:r w:rsidRPr="0055178C">
              <w:rPr>
                <w:i/>
              </w:rPr>
              <w:t>(M/</w:t>
            </w:r>
            <w:r w:rsidRPr="0055178C">
              <w:rPr>
                <w:rFonts w:eastAsia="Times New Roman"/>
                <w:i/>
              </w:rPr>
              <w:t>SD)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44550F3B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8.7/ 12.0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0E362985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32.1/ 10.3</w:t>
            </w:r>
          </w:p>
        </w:tc>
      </w:tr>
      <w:tr w:rsidR="00561E79" w:rsidRPr="0011382B" w14:paraId="01A93D57" w14:textId="77777777" w:rsidTr="007472A8">
        <w:trPr>
          <w:trHeight w:val="288"/>
        </w:trPr>
        <w:tc>
          <w:tcPr>
            <w:tcW w:w="3870" w:type="dxa"/>
            <w:tcBorders>
              <w:top w:val="nil"/>
            </w:tcBorders>
            <w:vAlign w:val="center"/>
          </w:tcPr>
          <w:p w14:paraId="0C99AA2F" w14:textId="77777777" w:rsidR="00561E79" w:rsidRPr="0055178C" w:rsidRDefault="00561E79" w:rsidP="007472A8">
            <w:pPr>
              <w:shd w:val="clear" w:color="auto" w:fill="FFFFFF"/>
              <w:spacing w:line="360" w:lineRule="auto"/>
            </w:pPr>
            <w:r w:rsidRPr="0055178C">
              <w:t>Female Gender (</w:t>
            </w:r>
            <w:r w:rsidRPr="0055178C">
              <w:rPr>
                <w:i/>
              </w:rPr>
              <w:t>N/ %</w:t>
            </w:r>
            <w:r w:rsidRPr="0055178C">
              <w:t>)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7E228F28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59/ 59.0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0EDAF9AE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0/ 0.0</w:t>
            </w:r>
          </w:p>
        </w:tc>
      </w:tr>
      <w:tr w:rsidR="00561E79" w:rsidRPr="0011382B" w14:paraId="740C27B7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54A2DDC3" w14:textId="77777777" w:rsidR="00561E79" w:rsidRPr="0055178C" w:rsidRDefault="00561E79" w:rsidP="007472A8">
            <w:pPr>
              <w:spacing w:line="360" w:lineRule="auto"/>
            </w:pPr>
            <w:r w:rsidRPr="0055178C">
              <w:t>Race (</w:t>
            </w:r>
            <w:r w:rsidRPr="0055178C">
              <w:rPr>
                <w:i/>
              </w:rPr>
              <w:t>N/ %</w:t>
            </w:r>
            <w:r w:rsidRPr="0055178C">
              <w:t>)</w:t>
            </w:r>
          </w:p>
        </w:tc>
        <w:tc>
          <w:tcPr>
            <w:tcW w:w="2610" w:type="dxa"/>
            <w:vAlign w:val="center"/>
          </w:tcPr>
          <w:p w14:paraId="072273A9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  <w:tc>
          <w:tcPr>
            <w:tcW w:w="2790" w:type="dxa"/>
            <w:vAlign w:val="center"/>
          </w:tcPr>
          <w:p w14:paraId="4FBBD5F6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</w:tr>
      <w:tr w:rsidR="00561E79" w:rsidRPr="0011382B" w14:paraId="1F65F43E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115C8029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White</w:t>
            </w:r>
          </w:p>
        </w:tc>
        <w:tc>
          <w:tcPr>
            <w:tcW w:w="2610" w:type="dxa"/>
            <w:vAlign w:val="center"/>
          </w:tcPr>
          <w:p w14:paraId="24AD4EEE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69/ 61.3</w:t>
            </w:r>
          </w:p>
        </w:tc>
        <w:tc>
          <w:tcPr>
            <w:tcW w:w="2790" w:type="dxa"/>
            <w:vAlign w:val="center"/>
          </w:tcPr>
          <w:p w14:paraId="27B9D67B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10/ 42.0</w:t>
            </w:r>
          </w:p>
        </w:tc>
      </w:tr>
      <w:tr w:rsidR="00561E79" w:rsidRPr="0011382B" w14:paraId="21B24610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2557B3E9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African-American</w:t>
            </w:r>
          </w:p>
        </w:tc>
        <w:tc>
          <w:tcPr>
            <w:tcW w:w="2610" w:type="dxa"/>
            <w:vAlign w:val="center"/>
          </w:tcPr>
          <w:p w14:paraId="309DACC4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79/ 18.0</w:t>
            </w:r>
          </w:p>
        </w:tc>
        <w:tc>
          <w:tcPr>
            <w:tcW w:w="2790" w:type="dxa"/>
            <w:vAlign w:val="center"/>
          </w:tcPr>
          <w:p w14:paraId="2BF99ABE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42/ 54.2</w:t>
            </w:r>
          </w:p>
        </w:tc>
      </w:tr>
      <w:tr w:rsidR="00561E79" w:rsidRPr="0011382B" w14:paraId="08C0E808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4F36A1E3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Asian</w:t>
            </w:r>
          </w:p>
        </w:tc>
        <w:tc>
          <w:tcPr>
            <w:tcW w:w="2610" w:type="dxa"/>
            <w:vAlign w:val="center"/>
          </w:tcPr>
          <w:p w14:paraId="7DED65A4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9/ 11.2</w:t>
            </w:r>
          </w:p>
        </w:tc>
        <w:tc>
          <w:tcPr>
            <w:tcW w:w="2790" w:type="dxa"/>
            <w:vAlign w:val="center"/>
          </w:tcPr>
          <w:p w14:paraId="17613F2A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/ 0.4</w:t>
            </w:r>
          </w:p>
        </w:tc>
      </w:tr>
      <w:tr w:rsidR="00561E79" w:rsidRPr="0011382B" w14:paraId="42E8C80C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6B92301A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Other</w:t>
            </w:r>
          </w:p>
        </w:tc>
        <w:tc>
          <w:tcPr>
            <w:tcW w:w="2610" w:type="dxa"/>
            <w:vAlign w:val="center"/>
          </w:tcPr>
          <w:p w14:paraId="624C544C" w14:textId="77777777" w:rsidR="00561E79" w:rsidRPr="0055178C" w:rsidDel="00C16F97" w:rsidRDefault="00561E79" w:rsidP="007472A8">
            <w:pPr>
              <w:spacing w:line="360" w:lineRule="auto"/>
              <w:jc w:val="center"/>
            </w:pPr>
            <w:r w:rsidRPr="0055178C">
              <w:t>2/ 0.4</w:t>
            </w:r>
          </w:p>
        </w:tc>
        <w:tc>
          <w:tcPr>
            <w:tcW w:w="2790" w:type="dxa"/>
            <w:vAlign w:val="center"/>
          </w:tcPr>
          <w:p w14:paraId="254AD562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7/ 2.7</w:t>
            </w:r>
          </w:p>
        </w:tc>
      </w:tr>
      <w:tr w:rsidR="00561E79" w:rsidRPr="0011382B" w14:paraId="3312C553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774F5E15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Mixed Race</w:t>
            </w:r>
          </w:p>
        </w:tc>
        <w:tc>
          <w:tcPr>
            <w:tcW w:w="2610" w:type="dxa"/>
            <w:vAlign w:val="center"/>
          </w:tcPr>
          <w:p w14:paraId="3AD930C8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0/ 9.1</w:t>
            </w:r>
          </w:p>
        </w:tc>
        <w:tc>
          <w:tcPr>
            <w:tcW w:w="2790" w:type="dxa"/>
            <w:vAlign w:val="center"/>
          </w:tcPr>
          <w:p w14:paraId="39314AE3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/ 0.8</w:t>
            </w:r>
          </w:p>
        </w:tc>
      </w:tr>
      <w:tr w:rsidR="00561E79" w:rsidRPr="0011382B" w14:paraId="1ADB0E1A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7228D957" w14:textId="77777777" w:rsidR="00561E79" w:rsidRPr="0055178C" w:rsidRDefault="00561E79" w:rsidP="007472A8">
            <w:pPr>
              <w:spacing w:line="360" w:lineRule="auto"/>
            </w:pPr>
            <w:r w:rsidRPr="0055178C">
              <w:t>Ethnicity (</w:t>
            </w:r>
            <w:r w:rsidRPr="0055178C">
              <w:rPr>
                <w:i/>
              </w:rPr>
              <w:t>N/ %</w:t>
            </w:r>
            <w:r w:rsidRPr="0055178C">
              <w:t>)</w:t>
            </w:r>
          </w:p>
        </w:tc>
        <w:tc>
          <w:tcPr>
            <w:tcW w:w="2610" w:type="dxa"/>
            <w:vAlign w:val="center"/>
          </w:tcPr>
          <w:p w14:paraId="2426D6CB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  <w:tc>
          <w:tcPr>
            <w:tcW w:w="2790" w:type="dxa"/>
            <w:vAlign w:val="center"/>
          </w:tcPr>
          <w:p w14:paraId="010AEAB7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</w:tr>
      <w:tr w:rsidR="00561E79" w:rsidRPr="0011382B" w14:paraId="2BBCB837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60B8C7F2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Hispanic</w:t>
            </w:r>
          </w:p>
        </w:tc>
        <w:tc>
          <w:tcPr>
            <w:tcW w:w="2610" w:type="dxa"/>
            <w:vAlign w:val="center"/>
          </w:tcPr>
          <w:p w14:paraId="2BDB85B7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9/ 11.1</w:t>
            </w:r>
          </w:p>
        </w:tc>
        <w:tc>
          <w:tcPr>
            <w:tcW w:w="2790" w:type="dxa"/>
            <w:vAlign w:val="center"/>
          </w:tcPr>
          <w:p w14:paraId="1FA583C4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5/ 17.2</w:t>
            </w:r>
          </w:p>
        </w:tc>
      </w:tr>
      <w:tr w:rsidR="00561E79" w:rsidRPr="0011382B" w14:paraId="20432455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01F3F0CC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Not Hispanic</w:t>
            </w:r>
          </w:p>
        </w:tc>
        <w:tc>
          <w:tcPr>
            <w:tcW w:w="2610" w:type="dxa"/>
            <w:vAlign w:val="center"/>
          </w:tcPr>
          <w:p w14:paraId="06697B49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376/ 85.5</w:t>
            </w:r>
          </w:p>
        </w:tc>
        <w:tc>
          <w:tcPr>
            <w:tcW w:w="2790" w:type="dxa"/>
            <w:vAlign w:val="center"/>
          </w:tcPr>
          <w:p w14:paraId="17AB4357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15/ 82.1</w:t>
            </w:r>
          </w:p>
        </w:tc>
      </w:tr>
      <w:tr w:rsidR="00561E79" w:rsidRPr="0011382B" w14:paraId="073994F5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4AD5A343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Unknown</w:t>
            </w:r>
          </w:p>
        </w:tc>
        <w:tc>
          <w:tcPr>
            <w:tcW w:w="2610" w:type="dxa"/>
            <w:vAlign w:val="center"/>
          </w:tcPr>
          <w:p w14:paraId="00E52363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4/ 3.2</w:t>
            </w:r>
          </w:p>
        </w:tc>
        <w:tc>
          <w:tcPr>
            <w:tcW w:w="2790" w:type="dxa"/>
            <w:vAlign w:val="center"/>
          </w:tcPr>
          <w:p w14:paraId="718B4742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0/ 0.0</w:t>
            </w:r>
          </w:p>
        </w:tc>
      </w:tr>
      <w:tr w:rsidR="00561E79" w:rsidRPr="0011382B" w14:paraId="77F5F19B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47144243" w14:textId="77777777" w:rsidR="00561E79" w:rsidRPr="0055178C" w:rsidRDefault="00561E79" w:rsidP="007472A8">
            <w:pPr>
              <w:spacing w:line="360" w:lineRule="auto"/>
            </w:pPr>
            <w:r w:rsidRPr="0055178C">
              <w:t>Education (</w:t>
            </w:r>
            <w:r w:rsidRPr="0055178C">
              <w:rPr>
                <w:i/>
              </w:rPr>
              <w:t>N/ %</w:t>
            </w:r>
            <w:r w:rsidRPr="0055178C">
              <w:t>)</w:t>
            </w:r>
          </w:p>
        </w:tc>
        <w:tc>
          <w:tcPr>
            <w:tcW w:w="2610" w:type="dxa"/>
            <w:vAlign w:val="center"/>
          </w:tcPr>
          <w:p w14:paraId="6F3ED436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  <w:tc>
          <w:tcPr>
            <w:tcW w:w="2790" w:type="dxa"/>
            <w:vAlign w:val="center"/>
          </w:tcPr>
          <w:p w14:paraId="58600D95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</w:tr>
      <w:tr w:rsidR="00561E79" w:rsidRPr="0011382B" w14:paraId="483B1D90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3142B767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≤12 Years</w:t>
            </w:r>
          </w:p>
        </w:tc>
        <w:tc>
          <w:tcPr>
            <w:tcW w:w="2610" w:type="dxa"/>
            <w:vAlign w:val="center"/>
          </w:tcPr>
          <w:p w14:paraId="6782BA11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6/ 5.9</w:t>
            </w:r>
          </w:p>
        </w:tc>
        <w:tc>
          <w:tcPr>
            <w:tcW w:w="2790" w:type="dxa"/>
            <w:vAlign w:val="center"/>
          </w:tcPr>
          <w:p w14:paraId="1D28FB3D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67/ 20.8</w:t>
            </w:r>
          </w:p>
        </w:tc>
      </w:tr>
      <w:tr w:rsidR="00561E79" w:rsidRPr="0011382B" w14:paraId="3251BDB0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1EEA0551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HS Diploma/GED</w:t>
            </w:r>
          </w:p>
        </w:tc>
        <w:tc>
          <w:tcPr>
            <w:tcW w:w="2610" w:type="dxa"/>
            <w:vAlign w:val="center"/>
          </w:tcPr>
          <w:p w14:paraId="12DAAC66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70/ 15.9</w:t>
            </w:r>
          </w:p>
        </w:tc>
        <w:tc>
          <w:tcPr>
            <w:tcW w:w="2790" w:type="dxa"/>
            <w:vAlign w:val="center"/>
          </w:tcPr>
          <w:p w14:paraId="6A1492D4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74/ 28.2</w:t>
            </w:r>
          </w:p>
        </w:tc>
      </w:tr>
      <w:tr w:rsidR="00561E79" w:rsidRPr="0011382B" w14:paraId="53792712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04E6C748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Some College/Bachelor’s Degree</w:t>
            </w:r>
          </w:p>
        </w:tc>
        <w:tc>
          <w:tcPr>
            <w:tcW w:w="2610" w:type="dxa"/>
            <w:vAlign w:val="center"/>
          </w:tcPr>
          <w:p w14:paraId="2477CD6E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35/ 53.5</w:t>
            </w:r>
          </w:p>
        </w:tc>
        <w:tc>
          <w:tcPr>
            <w:tcW w:w="2790" w:type="dxa"/>
            <w:vAlign w:val="center"/>
          </w:tcPr>
          <w:p w14:paraId="2310B840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6/ 6.1</w:t>
            </w:r>
          </w:p>
        </w:tc>
      </w:tr>
      <w:tr w:rsidR="00561E79" w:rsidRPr="0011382B" w14:paraId="27E349F4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69DCC3BD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Graduate Work or Degree</w:t>
            </w:r>
          </w:p>
        </w:tc>
        <w:tc>
          <w:tcPr>
            <w:tcW w:w="2610" w:type="dxa"/>
            <w:vAlign w:val="center"/>
          </w:tcPr>
          <w:p w14:paraId="554E2092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08/ 24.6</w:t>
            </w:r>
          </w:p>
        </w:tc>
        <w:tc>
          <w:tcPr>
            <w:tcW w:w="2790" w:type="dxa"/>
            <w:vAlign w:val="center"/>
          </w:tcPr>
          <w:p w14:paraId="314464FF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/ 0.8</w:t>
            </w:r>
          </w:p>
        </w:tc>
      </w:tr>
      <w:tr w:rsidR="00561E79" w:rsidRPr="0011382B" w14:paraId="403C9BAD" w14:textId="77777777" w:rsidTr="007472A8">
        <w:trPr>
          <w:trHeight w:val="288"/>
        </w:trPr>
        <w:tc>
          <w:tcPr>
            <w:tcW w:w="3870" w:type="dxa"/>
            <w:tcBorders>
              <w:bottom w:val="nil"/>
            </w:tcBorders>
            <w:vAlign w:val="center"/>
          </w:tcPr>
          <w:p w14:paraId="5598DBC6" w14:textId="77777777" w:rsidR="00561E79" w:rsidRPr="0055178C" w:rsidRDefault="00561E79" w:rsidP="007472A8">
            <w:pPr>
              <w:spacing w:line="360" w:lineRule="auto"/>
            </w:pPr>
            <w:r w:rsidRPr="0055178C">
              <w:t>Employment (</w:t>
            </w:r>
            <w:r w:rsidRPr="0055178C">
              <w:rPr>
                <w:i/>
              </w:rPr>
              <w:t>N/ %</w:t>
            </w:r>
            <w:r w:rsidRPr="0055178C">
              <w:t>)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14:paraId="6434155E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3D249A34" w14:textId="77777777" w:rsidR="00561E79" w:rsidRPr="0055178C" w:rsidRDefault="00561E79" w:rsidP="007472A8">
            <w:pPr>
              <w:spacing w:line="360" w:lineRule="auto"/>
              <w:jc w:val="center"/>
            </w:pPr>
          </w:p>
        </w:tc>
      </w:tr>
      <w:tr w:rsidR="00561E79" w:rsidRPr="0011382B" w14:paraId="64CB0097" w14:textId="77777777" w:rsidTr="007472A8">
        <w:trPr>
          <w:trHeight w:val="288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702D0D11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Full Time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B5B417C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47/ 10.7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6EBF2B6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--</w:t>
            </w:r>
          </w:p>
        </w:tc>
      </w:tr>
      <w:tr w:rsidR="00561E79" w:rsidRPr="0011382B" w14:paraId="0FAFD999" w14:textId="77777777" w:rsidTr="007472A8">
        <w:trPr>
          <w:trHeight w:val="288"/>
        </w:trPr>
        <w:tc>
          <w:tcPr>
            <w:tcW w:w="3870" w:type="dxa"/>
            <w:tcBorders>
              <w:top w:val="nil"/>
            </w:tcBorders>
            <w:vAlign w:val="center"/>
          </w:tcPr>
          <w:p w14:paraId="5AE27DD7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Part Time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3E028AE8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54/ 12.3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0297AC0B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--</w:t>
            </w:r>
          </w:p>
        </w:tc>
      </w:tr>
      <w:tr w:rsidR="00561E79" w:rsidRPr="0011382B" w14:paraId="1C648737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683B6D84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Unemployed</w:t>
            </w:r>
          </w:p>
        </w:tc>
        <w:tc>
          <w:tcPr>
            <w:tcW w:w="2610" w:type="dxa"/>
            <w:vAlign w:val="center"/>
          </w:tcPr>
          <w:p w14:paraId="4AE554DE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65/ 14.8</w:t>
            </w:r>
          </w:p>
        </w:tc>
        <w:tc>
          <w:tcPr>
            <w:tcW w:w="2790" w:type="dxa"/>
            <w:vAlign w:val="center"/>
          </w:tcPr>
          <w:p w14:paraId="5AF5A269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--</w:t>
            </w:r>
          </w:p>
        </w:tc>
      </w:tr>
      <w:tr w:rsidR="00561E79" w:rsidRPr="0011382B" w14:paraId="5BA6EBD2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57A40020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Retired/ Disability </w:t>
            </w:r>
          </w:p>
        </w:tc>
        <w:tc>
          <w:tcPr>
            <w:tcW w:w="2610" w:type="dxa"/>
            <w:vAlign w:val="center"/>
          </w:tcPr>
          <w:p w14:paraId="49A5BFD7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15/ 3.4</w:t>
            </w:r>
          </w:p>
        </w:tc>
        <w:tc>
          <w:tcPr>
            <w:tcW w:w="2790" w:type="dxa"/>
            <w:vAlign w:val="center"/>
          </w:tcPr>
          <w:p w14:paraId="76BD6A60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--</w:t>
            </w:r>
          </w:p>
        </w:tc>
      </w:tr>
      <w:tr w:rsidR="00561E79" w:rsidRPr="0011382B" w14:paraId="7E18676F" w14:textId="77777777" w:rsidTr="007472A8">
        <w:trPr>
          <w:trHeight w:val="288"/>
        </w:trPr>
        <w:tc>
          <w:tcPr>
            <w:tcW w:w="3870" w:type="dxa"/>
            <w:vAlign w:val="center"/>
          </w:tcPr>
          <w:p w14:paraId="2DB1B660" w14:textId="77777777" w:rsidR="00561E79" w:rsidRPr="0055178C" w:rsidRDefault="00561E79" w:rsidP="007472A8">
            <w:pPr>
              <w:spacing w:line="360" w:lineRule="auto"/>
            </w:pPr>
            <w:r w:rsidRPr="0055178C">
              <w:t xml:space="preserve">   Full Time Student</w:t>
            </w:r>
          </w:p>
        </w:tc>
        <w:tc>
          <w:tcPr>
            <w:tcW w:w="2610" w:type="dxa"/>
            <w:vAlign w:val="center"/>
          </w:tcPr>
          <w:p w14:paraId="15AE479C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258/ 58.6</w:t>
            </w:r>
          </w:p>
        </w:tc>
        <w:tc>
          <w:tcPr>
            <w:tcW w:w="2790" w:type="dxa"/>
            <w:vAlign w:val="center"/>
          </w:tcPr>
          <w:p w14:paraId="59FDF121" w14:textId="77777777" w:rsidR="00561E79" w:rsidRPr="0055178C" w:rsidRDefault="00561E79" w:rsidP="007472A8">
            <w:pPr>
              <w:spacing w:line="360" w:lineRule="auto"/>
              <w:jc w:val="center"/>
            </w:pPr>
            <w:r w:rsidRPr="0055178C">
              <w:t>--</w:t>
            </w:r>
          </w:p>
        </w:tc>
      </w:tr>
    </w:tbl>
    <w:p w14:paraId="09451579" w14:textId="13322B60" w:rsidR="00561E79" w:rsidRPr="000C789A" w:rsidRDefault="00561E79" w:rsidP="00561E79">
      <w:pPr>
        <w:spacing w:line="480" w:lineRule="auto"/>
        <w:rPr>
          <w:sz w:val="22"/>
          <w:szCs w:val="22"/>
        </w:rPr>
      </w:pPr>
      <w:r w:rsidRPr="000C789A">
        <w:rPr>
          <w:i/>
          <w:sz w:val="22"/>
          <w:szCs w:val="22"/>
        </w:rPr>
        <w:t>Note</w:t>
      </w:r>
      <w:r w:rsidRPr="000C789A">
        <w:rPr>
          <w:sz w:val="22"/>
          <w:szCs w:val="22"/>
        </w:rPr>
        <w:t xml:space="preserve">. Other ethnicity includes </w:t>
      </w:r>
      <w:r w:rsidRPr="000C789A">
        <w:rPr>
          <w:rFonts w:eastAsia="Times New Roman"/>
          <w:color w:val="000000"/>
          <w:sz w:val="22"/>
          <w:szCs w:val="22"/>
        </w:rPr>
        <w:t>Native American, American Indian, Alaskan Native, or Native Hawaiian Pacific Islander. HS = high school; GED</w:t>
      </w:r>
      <w:r w:rsidR="00D0167B">
        <w:rPr>
          <w:rFonts w:eastAsia="Times New Roman"/>
          <w:color w:val="000000"/>
          <w:sz w:val="22"/>
          <w:szCs w:val="22"/>
        </w:rPr>
        <w:t xml:space="preserve"> </w:t>
      </w:r>
      <w:r w:rsidRPr="000C789A">
        <w:rPr>
          <w:rFonts w:eastAsia="Times New Roman"/>
          <w:color w:val="000000"/>
          <w:sz w:val="22"/>
          <w:szCs w:val="22"/>
        </w:rPr>
        <w:t>=</w:t>
      </w:r>
      <w:r w:rsidR="00D0167B">
        <w:rPr>
          <w:rFonts w:eastAsia="Times New Roman"/>
          <w:color w:val="000000"/>
          <w:sz w:val="22"/>
          <w:szCs w:val="22"/>
        </w:rPr>
        <w:t xml:space="preserve"> </w:t>
      </w:r>
      <w:r w:rsidRPr="000C789A">
        <w:rPr>
          <w:rFonts w:eastAsia="Times New Roman"/>
          <w:color w:val="000000"/>
          <w:sz w:val="22"/>
          <w:szCs w:val="22"/>
        </w:rPr>
        <w:t>General Equivalency Diploma.</w:t>
      </w:r>
    </w:p>
    <w:p w14:paraId="3A557815" w14:textId="77777777" w:rsidR="00561E79" w:rsidRDefault="00561E79" w:rsidP="00561E79">
      <w:pPr>
        <w:spacing w:line="480" w:lineRule="auto"/>
        <w:rPr>
          <w:szCs w:val="22"/>
        </w:rPr>
      </w:pPr>
    </w:p>
    <w:p w14:paraId="3D3C969F" w14:textId="5C034708" w:rsidR="00561E79" w:rsidRDefault="00561E79" w:rsidP="00561E79">
      <w:pPr>
        <w:spacing w:line="480" w:lineRule="auto"/>
      </w:pPr>
    </w:p>
    <w:p w14:paraId="04C8DAF9" w14:textId="77777777" w:rsidR="00821DF4" w:rsidRPr="002A3CE9" w:rsidRDefault="00821DF4" w:rsidP="00561E79">
      <w:pPr>
        <w:spacing w:line="480" w:lineRule="auto"/>
      </w:pPr>
    </w:p>
    <w:p w14:paraId="1AAFF8A4" w14:textId="6A407C89" w:rsidR="007F2E97" w:rsidRPr="00A03A6D" w:rsidRDefault="007F2E97" w:rsidP="00821DF4">
      <w:pPr>
        <w:rPr>
          <w:sz w:val="22"/>
          <w:szCs w:val="22"/>
        </w:rPr>
      </w:pPr>
      <w:r>
        <w:lastRenderedPageBreak/>
        <w:t xml:space="preserve">Supplemental </w:t>
      </w:r>
      <w:r w:rsidRPr="002A3CE9">
        <w:t xml:space="preserve">Table </w:t>
      </w:r>
      <w:r w:rsidR="00A03A6D">
        <w:t>2</w:t>
      </w:r>
      <w:r w:rsidRPr="002A3CE9">
        <w:t xml:space="preserve">. </w:t>
      </w:r>
      <w:r w:rsidRPr="002A3CE9">
        <w:rPr>
          <w:i/>
        </w:rPr>
        <w:t>Model Fit of the Latent Profile Analys</w:t>
      </w:r>
      <w:r>
        <w:rPr>
          <w:i/>
        </w:rPr>
        <w:t>i</w:t>
      </w:r>
      <w:r w:rsidRPr="002A3CE9">
        <w:rPr>
          <w:i/>
        </w:rPr>
        <w:t xml:space="preserve">s in a </w:t>
      </w:r>
      <w:r>
        <w:rPr>
          <w:i/>
        </w:rPr>
        <w:t>Prison</w:t>
      </w:r>
      <w:r w:rsidRPr="002A3CE9">
        <w:rPr>
          <w:i/>
        </w:rPr>
        <w:t xml:space="preserve"> Sample</w:t>
      </w:r>
    </w:p>
    <w:tbl>
      <w:tblPr>
        <w:tblStyle w:val="TableGrid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440"/>
        <w:gridCol w:w="1350"/>
        <w:gridCol w:w="1800"/>
        <w:gridCol w:w="1350"/>
        <w:gridCol w:w="1170"/>
      </w:tblGrid>
      <w:tr w:rsidR="007F2E97" w:rsidRPr="002A3CE9" w14:paraId="1C73797A" w14:textId="77777777" w:rsidTr="00554FB0">
        <w:trPr>
          <w:trHeight w:val="53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269C4" w14:textId="77777777" w:rsidR="007F2E97" w:rsidRPr="0055178C" w:rsidRDefault="007F2E97" w:rsidP="00554FB0">
            <w:pPr>
              <w:jc w:val="center"/>
            </w:pPr>
            <w:r w:rsidRPr="0055178C">
              <w:t>No. latent clas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07B43" w14:textId="77777777" w:rsidR="007F2E97" w:rsidRPr="0055178C" w:rsidRDefault="007F2E97" w:rsidP="00554FB0">
            <w:pPr>
              <w:jc w:val="center"/>
            </w:pPr>
            <w:r w:rsidRPr="0055178C">
              <w:t>Log-likeliho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5AB4E" w14:textId="77777777" w:rsidR="007F2E97" w:rsidRPr="0055178C" w:rsidRDefault="007F2E97" w:rsidP="00554FB0">
            <w:pPr>
              <w:jc w:val="center"/>
            </w:pPr>
            <w:r w:rsidRPr="0055178C">
              <w:t>B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9B3BE" w14:textId="77777777" w:rsidR="007F2E97" w:rsidRPr="0055178C" w:rsidRDefault="007F2E97" w:rsidP="00554FB0">
            <w:pPr>
              <w:jc w:val="center"/>
            </w:pPr>
            <w:r w:rsidRPr="0055178C">
              <w:t>Adjusted B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142C9" w14:textId="669D827E" w:rsidR="007F2E97" w:rsidRPr="0055178C" w:rsidRDefault="00AA1127" w:rsidP="00554FB0">
            <w:pPr>
              <w:jc w:val="center"/>
            </w:pPr>
            <w:r>
              <w:t xml:space="preserve">Adjusted </w:t>
            </w:r>
            <w:r w:rsidR="007F2E97" w:rsidRPr="0055178C">
              <w:t>LMR</w:t>
            </w:r>
            <w:r>
              <w:t xml:space="preserve"> </w:t>
            </w:r>
            <w:r w:rsidR="007F2E97" w:rsidRPr="0055178C">
              <w:t xml:space="preserve">LRT </w:t>
            </w:r>
            <w:r w:rsidR="007F2E97" w:rsidRPr="0055178C">
              <w:rPr>
                <w:i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BECCB" w14:textId="77777777" w:rsidR="007F2E97" w:rsidRPr="0055178C" w:rsidRDefault="007F2E97" w:rsidP="00554FB0">
            <w:pPr>
              <w:jc w:val="center"/>
            </w:pPr>
            <w:r w:rsidRPr="0055178C">
              <w:t>Bootstrap</w:t>
            </w:r>
          </w:p>
          <w:p w14:paraId="73A7DE11" w14:textId="77777777" w:rsidR="007F2E97" w:rsidRPr="0055178C" w:rsidRDefault="007F2E97" w:rsidP="00554FB0">
            <w:pPr>
              <w:jc w:val="center"/>
            </w:pPr>
            <w:r w:rsidRPr="0055178C">
              <w:t xml:space="preserve">LRT </w:t>
            </w:r>
            <w:r w:rsidRPr="0055178C">
              <w:rPr>
                <w:i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F2678" w14:textId="77777777" w:rsidR="007F2E97" w:rsidRPr="0055178C" w:rsidRDefault="007F2E97" w:rsidP="00554FB0">
            <w:pPr>
              <w:jc w:val="center"/>
            </w:pPr>
            <w:r w:rsidRPr="0055178C">
              <w:t>Entropy</w:t>
            </w:r>
          </w:p>
        </w:tc>
      </w:tr>
      <w:tr w:rsidR="007F2E97" w:rsidRPr="002A3CE9" w14:paraId="4D9D408B" w14:textId="77777777" w:rsidTr="00554FB0"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1507F36C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t>2-Clas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D122F41" w14:textId="40DA95C6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-</w:t>
            </w:r>
            <w:r w:rsidR="00326F0A">
              <w:rPr>
                <w:rFonts w:eastAsia="Times New Roman"/>
              </w:rPr>
              <w:t>630</w:t>
            </w:r>
            <w:r w:rsidRPr="0055178C">
              <w:rPr>
                <w:rFonts w:eastAsia="Times New Roman"/>
              </w:rPr>
              <w:t>.</w:t>
            </w:r>
            <w:r w:rsidR="00326F0A">
              <w:rPr>
                <w:rFonts w:eastAsia="Times New Roman"/>
              </w:rPr>
              <w:t>0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DABB337" w14:textId="3AC8A9A0" w:rsidR="007F2E97" w:rsidRPr="0055178C" w:rsidRDefault="00A63451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9</w:t>
            </w:r>
            <w:r w:rsidR="007F2E97" w:rsidRPr="0055178C">
              <w:rPr>
                <w:rFonts w:eastAsia="Times New Roman"/>
              </w:rPr>
              <w:t>8.</w:t>
            </w:r>
            <w:r>
              <w:rPr>
                <w:rFonts w:eastAsia="Times New Roman"/>
              </w:rPr>
              <w:t>2</w:t>
            </w:r>
            <w:r w:rsidR="007F2E97" w:rsidRPr="0055178C">
              <w:rPr>
                <w:rFonts w:eastAsia="Times New Roman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F0746AE" w14:textId="7187BA29" w:rsidR="007F2E97" w:rsidRPr="0055178C" w:rsidRDefault="00CB09E9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76.0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52F6B3D" w14:textId="75E5195D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0</w:t>
            </w:r>
            <w:r w:rsidR="00D4251C">
              <w:rPr>
                <w:rFonts w:eastAsia="Times New Roman"/>
              </w:rPr>
              <w:t>0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0731B78A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95ADB56" w14:textId="05416C3D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6</w:t>
            </w:r>
            <w:r w:rsidR="00237DE0">
              <w:rPr>
                <w:rFonts w:eastAsia="Times New Roman"/>
              </w:rPr>
              <w:t>4</w:t>
            </w:r>
          </w:p>
        </w:tc>
      </w:tr>
      <w:tr w:rsidR="007F2E97" w:rsidRPr="002A3CE9" w14:paraId="4FE068F8" w14:textId="77777777" w:rsidTr="00554FB0">
        <w:tc>
          <w:tcPr>
            <w:tcW w:w="1800" w:type="dxa"/>
            <w:tcBorders>
              <w:top w:val="nil"/>
            </w:tcBorders>
            <w:vAlign w:val="bottom"/>
          </w:tcPr>
          <w:p w14:paraId="24C1E738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t>3-Class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DD01733" w14:textId="7DF049AC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-</w:t>
            </w:r>
            <w:r w:rsidR="00326F0A">
              <w:rPr>
                <w:rFonts w:eastAsia="Times New Roman"/>
              </w:rPr>
              <w:t>621</w:t>
            </w:r>
            <w:r w:rsidRPr="0055178C">
              <w:rPr>
                <w:rFonts w:eastAsia="Times New Roman"/>
              </w:rPr>
              <w:t>.</w:t>
            </w:r>
            <w:r w:rsidR="00326F0A">
              <w:rPr>
                <w:rFonts w:eastAsia="Times New Roman"/>
              </w:rPr>
              <w:t>3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316E0C8" w14:textId="768BBF8D" w:rsidR="007F2E97" w:rsidRPr="0055178C" w:rsidRDefault="00A63451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97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FBA5004" w14:textId="087551F2" w:rsidR="007F2E97" w:rsidRPr="0055178C" w:rsidRDefault="00CB09E9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65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399C90EE" w14:textId="5E79990D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D4251C">
              <w:rPr>
                <w:rFonts w:eastAsia="Times New Roman"/>
              </w:rPr>
              <w:t>232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670CE61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&lt;0.001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0AA49DC" w14:textId="27B179D3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237DE0">
              <w:rPr>
                <w:rFonts w:eastAsia="Times New Roman"/>
              </w:rPr>
              <w:t>57</w:t>
            </w:r>
          </w:p>
        </w:tc>
      </w:tr>
      <w:tr w:rsidR="007F2E97" w:rsidRPr="002A3CE9" w14:paraId="6F81477B" w14:textId="77777777" w:rsidTr="00554FB0">
        <w:tc>
          <w:tcPr>
            <w:tcW w:w="1800" w:type="dxa"/>
            <w:vAlign w:val="bottom"/>
          </w:tcPr>
          <w:p w14:paraId="6F27C93C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t>4-Class</w:t>
            </w:r>
          </w:p>
        </w:tc>
        <w:tc>
          <w:tcPr>
            <w:tcW w:w="1260" w:type="dxa"/>
            <w:vAlign w:val="center"/>
          </w:tcPr>
          <w:p w14:paraId="645FE626" w14:textId="303F8E08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-</w:t>
            </w:r>
            <w:r w:rsidR="00326F0A">
              <w:rPr>
                <w:rFonts w:eastAsia="Times New Roman"/>
              </w:rPr>
              <w:t>611</w:t>
            </w:r>
            <w:r w:rsidRPr="0055178C">
              <w:rPr>
                <w:rFonts w:eastAsia="Times New Roman"/>
              </w:rPr>
              <w:t>.</w:t>
            </w:r>
            <w:r w:rsidR="00326F0A">
              <w:rPr>
                <w:rFonts w:eastAsia="Times New Roman"/>
              </w:rPr>
              <w:t>40</w:t>
            </w:r>
          </w:p>
        </w:tc>
        <w:tc>
          <w:tcPr>
            <w:tcW w:w="1440" w:type="dxa"/>
            <w:vAlign w:val="center"/>
          </w:tcPr>
          <w:p w14:paraId="4E0D3A9D" w14:textId="6E3EACBC" w:rsidR="007F2E97" w:rsidRPr="0055178C" w:rsidRDefault="00B91CD4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93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61</w:t>
            </w:r>
          </w:p>
        </w:tc>
        <w:tc>
          <w:tcPr>
            <w:tcW w:w="1350" w:type="dxa"/>
            <w:vAlign w:val="center"/>
          </w:tcPr>
          <w:p w14:paraId="6C8E67B5" w14:textId="3BEC954A" w:rsidR="007F2E97" w:rsidRPr="0055178C" w:rsidRDefault="00CD4E8A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52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0</w:t>
            </w:r>
          </w:p>
        </w:tc>
        <w:tc>
          <w:tcPr>
            <w:tcW w:w="1800" w:type="dxa"/>
            <w:vAlign w:val="center"/>
          </w:tcPr>
          <w:p w14:paraId="2E2D8051" w14:textId="7AB93A95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D4251C">
              <w:rPr>
                <w:rFonts w:eastAsia="Times New Roman"/>
              </w:rPr>
              <w:t>343</w:t>
            </w:r>
          </w:p>
        </w:tc>
        <w:tc>
          <w:tcPr>
            <w:tcW w:w="1350" w:type="dxa"/>
            <w:vAlign w:val="center"/>
          </w:tcPr>
          <w:p w14:paraId="22A07D1E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&lt;0.001</w:t>
            </w:r>
          </w:p>
        </w:tc>
        <w:tc>
          <w:tcPr>
            <w:tcW w:w="1170" w:type="dxa"/>
            <w:vAlign w:val="center"/>
          </w:tcPr>
          <w:p w14:paraId="01ECABA3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68</w:t>
            </w:r>
          </w:p>
        </w:tc>
      </w:tr>
      <w:tr w:rsidR="007F2E97" w:rsidRPr="002A3CE9" w14:paraId="06DB8913" w14:textId="77777777" w:rsidTr="00554FB0">
        <w:tc>
          <w:tcPr>
            <w:tcW w:w="1800" w:type="dxa"/>
            <w:vAlign w:val="bottom"/>
          </w:tcPr>
          <w:p w14:paraId="4DA02D86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t>5-Class</w:t>
            </w:r>
          </w:p>
        </w:tc>
        <w:tc>
          <w:tcPr>
            <w:tcW w:w="1260" w:type="dxa"/>
            <w:vAlign w:val="center"/>
          </w:tcPr>
          <w:p w14:paraId="14FF578E" w14:textId="68F04312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-</w:t>
            </w:r>
            <w:r w:rsidR="00326F0A">
              <w:rPr>
                <w:rFonts w:eastAsia="Times New Roman"/>
              </w:rPr>
              <w:t>603</w:t>
            </w:r>
            <w:r w:rsidRPr="0055178C">
              <w:rPr>
                <w:rFonts w:eastAsia="Times New Roman"/>
              </w:rPr>
              <w:t>.</w:t>
            </w:r>
            <w:r w:rsidR="00326F0A">
              <w:rPr>
                <w:rFonts w:eastAsia="Times New Roman"/>
              </w:rPr>
              <w:t>80</w:t>
            </w:r>
          </w:p>
        </w:tc>
        <w:tc>
          <w:tcPr>
            <w:tcW w:w="1440" w:type="dxa"/>
            <w:vAlign w:val="center"/>
          </w:tcPr>
          <w:p w14:paraId="22CEAF51" w14:textId="65F72A07" w:rsidR="007F2E97" w:rsidRPr="0055178C" w:rsidRDefault="004426E1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94</w:t>
            </w:r>
            <w:r w:rsidR="007F2E97" w:rsidRPr="0055178C">
              <w:rPr>
                <w:rFonts w:eastAsia="Times New Roman"/>
              </w:rPr>
              <w:t>.7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350" w:type="dxa"/>
            <w:vAlign w:val="center"/>
          </w:tcPr>
          <w:p w14:paraId="6E2869E6" w14:textId="6511D0C3" w:rsidR="007F2E97" w:rsidRPr="0055178C" w:rsidRDefault="00CD4E8A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44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5</w:t>
            </w:r>
          </w:p>
        </w:tc>
        <w:tc>
          <w:tcPr>
            <w:tcW w:w="1800" w:type="dxa"/>
            <w:vAlign w:val="center"/>
          </w:tcPr>
          <w:p w14:paraId="1F739498" w14:textId="5E9475E1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D4251C">
              <w:rPr>
                <w:rFonts w:eastAsia="Times New Roman"/>
              </w:rPr>
              <w:t>022</w:t>
            </w:r>
          </w:p>
        </w:tc>
        <w:tc>
          <w:tcPr>
            <w:tcW w:w="1350" w:type="dxa"/>
            <w:vAlign w:val="center"/>
          </w:tcPr>
          <w:p w14:paraId="30183E65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&lt;0.001</w:t>
            </w:r>
          </w:p>
        </w:tc>
        <w:tc>
          <w:tcPr>
            <w:tcW w:w="1170" w:type="dxa"/>
            <w:vAlign w:val="center"/>
          </w:tcPr>
          <w:p w14:paraId="2D1E84DB" w14:textId="064C6B6E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7</w:t>
            </w:r>
            <w:r w:rsidR="00237DE0">
              <w:rPr>
                <w:rFonts w:eastAsia="Times New Roman"/>
              </w:rPr>
              <w:t>5</w:t>
            </w:r>
          </w:p>
        </w:tc>
      </w:tr>
      <w:tr w:rsidR="007F2E97" w:rsidRPr="002A3CE9" w14:paraId="74FD73B0" w14:textId="77777777" w:rsidTr="00554FB0">
        <w:tc>
          <w:tcPr>
            <w:tcW w:w="1800" w:type="dxa"/>
            <w:vAlign w:val="bottom"/>
          </w:tcPr>
          <w:p w14:paraId="2F264444" w14:textId="77777777" w:rsidR="007F2E97" w:rsidRPr="0055178C" w:rsidRDefault="007F2E97" w:rsidP="00554FB0">
            <w:pPr>
              <w:spacing w:before="120" w:after="120"/>
              <w:jc w:val="center"/>
            </w:pPr>
            <w:r w:rsidRPr="0055178C">
              <w:t>6-Class</w:t>
            </w:r>
          </w:p>
        </w:tc>
        <w:tc>
          <w:tcPr>
            <w:tcW w:w="1260" w:type="dxa"/>
            <w:vAlign w:val="center"/>
          </w:tcPr>
          <w:p w14:paraId="6A15BE8A" w14:textId="34FCB3F0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-</w:t>
            </w:r>
            <w:r w:rsidR="00326F0A">
              <w:rPr>
                <w:rFonts w:eastAsia="Times New Roman"/>
              </w:rPr>
              <w:t>602</w:t>
            </w:r>
            <w:r w:rsidRPr="0055178C">
              <w:rPr>
                <w:rFonts w:eastAsia="Times New Roman"/>
              </w:rPr>
              <w:t>.</w:t>
            </w:r>
            <w:r w:rsidR="00326F0A">
              <w:rPr>
                <w:rFonts w:eastAsia="Times New Roman"/>
              </w:rPr>
              <w:t>64</w:t>
            </w:r>
          </w:p>
        </w:tc>
        <w:tc>
          <w:tcPr>
            <w:tcW w:w="1440" w:type="dxa"/>
            <w:vAlign w:val="center"/>
          </w:tcPr>
          <w:p w14:paraId="5F3BAC2B" w14:textId="0F48E8A5" w:rsidR="007F2E97" w:rsidRPr="0055178C" w:rsidRDefault="004E20A1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308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7</w:t>
            </w:r>
            <w:r w:rsidR="007F2E97" w:rsidRPr="0055178C">
              <w:rPr>
                <w:rFonts w:eastAsia="Times New Roman"/>
              </w:rPr>
              <w:t>6</w:t>
            </w:r>
          </w:p>
        </w:tc>
        <w:tc>
          <w:tcPr>
            <w:tcW w:w="1350" w:type="dxa"/>
            <w:vAlign w:val="center"/>
          </w:tcPr>
          <w:p w14:paraId="0F48C704" w14:textId="73DC0366" w:rsidR="007F2E97" w:rsidRPr="0055178C" w:rsidRDefault="00A54AFF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248</w:t>
            </w:r>
            <w:r w:rsidR="007F2E97" w:rsidRPr="0055178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54</w:t>
            </w:r>
          </w:p>
        </w:tc>
        <w:tc>
          <w:tcPr>
            <w:tcW w:w="1800" w:type="dxa"/>
            <w:vAlign w:val="center"/>
          </w:tcPr>
          <w:p w14:paraId="76078C50" w14:textId="2EB8C4A4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2340C9">
              <w:rPr>
                <w:rFonts w:eastAsia="Times New Roman"/>
              </w:rPr>
              <w:t>572</w:t>
            </w:r>
          </w:p>
        </w:tc>
        <w:tc>
          <w:tcPr>
            <w:tcW w:w="1350" w:type="dxa"/>
            <w:vAlign w:val="center"/>
          </w:tcPr>
          <w:p w14:paraId="1A9ECB2E" w14:textId="2E1E5CFC" w:rsidR="007F2E97" w:rsidRPr="0055178C" w:rsidRDefault="00237DE0" w:rsidP="00554FB0">
            <w:pPr>
              <w:spacing w:before="120" w:after="120"/>
              <w:jc w:val="center"/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1170" w:type="dxa"/>
            <w:vAlign w:val="center"/>
          </w:tcPr>
          <w:p w14:paraId="58E56FC3" w14:textId="46C39337" w:rsidR="007F2E97" w:rsidRPr="0055178C" w:rsidRDefault="007F2E97" w:rsidP="00554FB0">
            <w:pPr>
              <w:spacing w:before="120" w:after="120"/>
              <w:jc w:val="center"/>
            </w:pPr>
            <w:r w:rsidRPr="0055178C">
              <w:rPr>
                <w:rFonts w:eastAsia="Times New Roman"/>
              </w:rPr>
              <w:t>0.</w:t>
            </w:r>
            <w:r w:rsidR="00237DE0">
              <w:rPr>
                <w:rFonts w:eastAsia="Times New Roman"/>
              </w:rPr>
              <w:t>73</w:t>
            </w:r>
          </w:p>
        </w:tc>
      </w:tr>
    </w:tbl>
    <w:p w14:paraId="3A4C1DB3" w14:textId="77777777" w:rsidR="007F2E97" w:rsidRDefault="007F2E97" w:rsidP="007F2E97">
      <w:pPr>
        <w:spacing w:line="480" w:lineRule="auto"/>
        <w:rPr>
          <w:sz w:val="22"/>
          <w:szCs w:val="22"/>
        </w:rPr>
      </w:pPr>
      <w:r w:rsidRPr="000C789A">
        <w:rPr>
          <w:i/>
          <w:sz w:val="22"/>
          <w:szCs w:val="22"/>
        </w:rPr>
        <w:t>Note</w:t>
      </w:r>
      <w:r w:rsidRPr="000C789A">
        <w:rPr>
          <w:sz w:val="22"/>
          <w:szCs w:val="22"/>
        </w:rPr>
        <w:t xml:space="preserve">.  BIC = Bayesian Information Criterion. LMRA-LRT </w:t>
      </w:r>
      <w:r w:rsidRPr="000C789A">
        <w:rPr>
          <w:i/>
          <w:sz w:val="22"/>
          <w:szCs w:val="22"/>
        </w:rPr>
        <w:t>p</w:t>
      </w:r>
      <w:r w:rsidRPr="000C789A">
        <w:rPr>
          <w:sz w:val="22"/>
          <w:szCs w:val="22"/>
        </w:rPr>
        <w:t xml:space="preserve"> = Lo-</w:t>
      </w:r>
      <w:proofErr w:type="spellStart"/>
      <w:r w:rsidRPr="000C789A">
        <w:rPr>
          <w:sz w:val="22"/>
          <w:szCs w:val="22"/>
        </w:rPr>
        <w:t>Mendell</w:t>
      </w:r>
      <w:proofErr w:type="spellEnd"/>
      <w:r w:rsidRPr="000C789A">
        <w:rPr>
          <w:sz w:val="22"/>
          <w:szCs w:val="22"/>
        </w:rPr>
        <w:t xml:space="preserve">-Rubin–adjusted Likelihood Ratio Test </w:t>
      </w:r>
      <w:r w:rsidRPr="000C789A">
        <w:rPr>
          <w:i/>
          <w:sz w:val="22"/>
          <w:szCs w:val="22"/>
        </w:rPr>
        <w:t>p</w:t>
      </w:r>
      <w:r w:rsidRPr="000C789A">
        <w:rPr>
          <w:sz w:val="22"/>
          <w:szCs w:val="22"/>
        </w:rPr>
        <w:t>-value; LRT = Likelihood Ratio Test.</w:t>
      </w:r>
    </w:p>
    <w:p w14:paraId="75BB9DC9" w14:textId="187FAD1B" w:rsidR="007F2E97" w:rsidRDefault="007F2E97" w:rsidP="00561E79">
      <w:pPr>
        <w:spacing w:line="480" w:lineRule="auto"/>
      </w:pPr>
      <w:bookmarkStart w:id="0" w:name="_GoBack"/>
      <w:bookmarkEnd w:id="0"/>
    </w:p>
    <w:p w14:paraId="7520A086" w14:textId="7FBB2BF6" w:rsidR="007F2E97" w:rsidRDefault="007F2E97" w:rsidP="00561E79">
      <w:pPr>
        <w:spacing w:line="480" w:lineRule="auto"/>
      </w:pPr>
    </w:p>
    <w:p w14:paraId="4A92832A" w14:textId="71BEB367" w:rsidR="007F2E97" w:rsidRDefault="007F2E97" w:rsidP="00561E79">
      <w:pPr>
        <w:spacing w:line="480" w:lineRule="auto"/>
      </w:pPr>
    </w:p>
    <w:p w14:paraId="3BF56BC2" w14:textId="5133B656" w:rsidR="007F2E97" w:rsidRDefault="007F2E97" w:rsidP="00561E79">
      <w:pPr>
        <w:spacing w:line="480" w:lineRule="auto"/>
      </w:pPr>
    </w:p>
    <w:p w14:paraId="47E6D84F" w14:textId="7E052B15" w:rsidR="007F2E97" w:rsidRDefault="007F2E97" w:rsidP="00561E79">
      <w:pPr>
        <w:spacing w:line="480" w:lineRule="auto"/>
      </w:pPr>
    </w:p>
    <w:p w14:paraId="2752C369" w14:textId="2D1F5382" w:rsidR="007F2E97" w:rsidRDefault="007F2E97" w:rsidP="00561E79">
      <w:pPr>
        <w:spacing w:line="480" w:lineRule="auto"/>
      </w:pPr>
    </w:p>
    <w:p w14:paraId="25D37D31" w14:textId="3D7687E9" w:rsidR="007F2E97" w:rsidRDefault="007F2E97" w:rsidP="00561E79">
      <w:pPr>
        <w:spacing w:line="480" w:lineRule="auto"/>
      </w:pPr>
    </w:p>
    <w:p w14:paraId="0748B796" w14:textId="0BB7A2FA" w:rsidR="007F2E97" w:rsidRDefault="007F2E97" w:rsidP="00561E79">
      <w:pPr>
        <w:spacing w:line="480" w:lineRule="auto"/>
      </w:pPr>
    </w:p>
    <w:p w14:paraId="1EF40E1D" w14:textId="13CE3858" w:rsidR="007F2E97" w:rsidRDefault="007F2E97" w:rsidP="00561E79">
      <w:pPr>
        <w:spacing w:line="480" w:lineRule="auto"/>
      </w:pPr>
    </w:p>
    <w:p w14:paraId="69543838" w14:textId="5EFDBBA5" w:rsidR="007F2E97" w:rsidRDefault="007F2E97" w:rsidP="00561E79">
      <w:pPr>
        <w:spacing w:line="480" w:lineRule="auto"/>
      </w:pPr>
    </w:p>
    <w:p w14:paraId="47149A15" w14:textId="7C67FC1B" w:rsidR="007F2E97" w:rsidRDefault="007F2E97" w:rsidP="00561E79">
      <w:pPr>
        <w:spacing w:line="480" w:lineRule="auto"/>
      </w:pPr>
    </w:p>
    <w:p w14:paraId="3C3F87E7" w14:textId="6C4D7890" w:rsidR="007F2E97" w:rsidRDefault="007F2E97" w:rsidP="00561E79">
      <w:pPr>
        <w:spacing w:line="480" w:lineRule="auto"/>
      </w:pPr>
    </w:p>
    <w:p w14:paraId="73172FBC" w14:textId="5B8F3036" w:rsidR="007F2E97" w:rsidRDefault="007F2E97" w:rsidP="00561E79">
      <w:pPr>
        <w:spacing w:line="480" w:lineRule="auto"/>
      </w:pPr>
    </w:p>
    <w:p w14:paraId="1F397DA2" w14:textId="77777777" w:rsidR="007F2E97" w:rsidRDefault="007F2E97" w:rsidP="00561E79">
      <w:pPr>
        <w:spacing w:line="480" w:lineRule="auto"/>
      </w:pPr>
    </w:p>
    <w:p w14:paraId="3953CACD" w14:textId="2487C6EA" w:rsidR="00561E79" w:rsidRPr="008E1668" w:rsidRDefault="00A241D0" w:rsidP="00561E79">
      <w:pPr>
        <w:spacing w:line="480" w:lineRule="auto"/>
      </w:pPr>
      <w:r w:rsidRPr="004E1BBC">
        <w:rPr>
          <w:rFonts w:eastAsia="Times New Roman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20BE330A" wp14:editId="4B9CCFF8">
            <wp:simplePos x="0" y="0"/>
            <wp:positionH relativeFrom="column">
              <wp:posOffset>-44450</wp:posOffset>
            </wp:positionH>
            <wp:positionV relativeFrom="paragraph">
              <wp:posOffset>677545</wp:posOffset>
            </wp:positionV>
            <wp:extent cx="6303146" cy="4572000"/>
            <wp:effectExtent l="0" t="0" r="0" b="0"/>
            <wp:wrapThrough wrapText="bothSides">
              <wp:wrapPolygon edited="0">
                <wp:start x="0" y="0"/>
                <wp:lineTo x="0" y="21480"/>
                <wp:lineTo x="21500" y="21480"/>
                <wp:lineTo x="2150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146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1E79">
        <w:t xml:space="preserve">Supplemental </w:t>
      </w:r>
      <w:r w:rsidR="00561E79" w:rsidRPr="0011547A">
        <w:t xml:space="preserve">Figure </w:t>
      </w:r>
      <w:r w:rsidR="00561E79">
        <w:t>1</w:t>
      </w:r>
      <w:r w:rsidR="00561E79" w:rsidRPr="0011547A">
        <w:t>.</w:t>
      </w:r>
      <w:r w:rsidR="00561E79" w:rsidRPr="00BE2A75">
        <w:t xml:space="preserve"> </w:t>
      </w:r>
      <w:r w:rsidR="00561E79" w:rsidRPr="00BE2A75">
        <w:rPr>
          <w:i/>
        </w:rPr>
        <w:t xml:space="preserve">Average Approach and Avoidance Motivation Ratings by </w:t>
      </w:r>
      <w:r w:rsidR="00561E79">
        <w:rPr>
          <w:i/>
        </w:rPr>
        <w:t>RISQ Affective Profiles</w:t>
      </w:r>
      <w:r w:rsidR="00561E79" w:rsidRPr="00BE2A75">
        <w:rPr>
          <w:rFonts w:eastAsia="Times New Roman"/>
        </w:rPr>
        <w:t xml:space="preserve"> </w:t>
      </w:r>
    </w:p>
    <w:p w14:paraId="5E97F18A" w14:textId="77777777" w:rsidR="00561E79" w:rsidRPr="00DA62D4" w:rsidRDefault="00561E79" w:rsidP="00D0167B">
      <w:pPr>
        <w:spacing w:line="480" w:lineRule="auto"/>
        <w:rPr>
          <w:rFonts w:eastAsia="Times New Roman"/>
          <w:sz w:val="22"/>
          <w:szCs w:val="22"/>
        </w:rPr>
      </w:pPr>
      <w:r w:rsidRPr="00DA62D4">
        <w:rPr>
          <w:i/>
          <w:sz w:val="22"/>
          <w:szCs w:val="22"/>
        </w:rPr>
        <w:t xml:space="preserve">Note: </w:t>
      </w:r>
      <w:r w:rsidRPr="00DA62D4">
        <w:rPr>
          <w:sz w:val="22"/>
          <w:szCs w:val="22"/>
        </w:rPr>
        <w:t>Letters denote significant differences in average motivation ratings for approach motivation or avoidance motivation using one-way ANOVA with Bonferroni correction.</w:t>
      </w:r>
    </w:p>
    <w:p w14:paraId="061A1786" w14:textId="77777777" w:rsidR="00561E79" w:rsidRPr="000C789A" w:rsidRDefault="00561E79" w:rsidP="00561E79">
      <w:pPr>
        <w:spacing w:line="480" w:lineRule="auto"/>
        <w:rPr>
          <w:sz w:val="22"/>
          <w:szCs w:val="22"/>
        </w:rPr>
      </w:pPr>
    </w:p>
    <w:p w14:paraId="320521BC" w14:textId="77777777" w:rsidR="00561E79" w:rsidRPr="0011382B" w:rsidRDefault="00561E79" w:rsidP="00561E79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b/>
          <w:color w:val="000000"/>
        </w:rPr>
      </w:pPr>
      <w:r w:rsidRPr="0011382B">
        <w:rPr>
          <w:b/>
          <w:color w:val="000000"/>
        </w:rPr>
        <w:t xml:space="preserve"> </w:t>
      </w:r>
    </w:p>
    <w:p w14:paraId="09EBE9AA" w14:textId="77777777" w:rsidR="00D76372" w:rsidRDefault="00D76372"/>
    <w:sectPr w:rsidR="00D76372" w:rsidSect="00882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E79"/>
    <w:rsid w:val="00003E29"/>
    <w:rsid w:val="00006DF1"/>
    <w:rsid w:val="00012024"/>
    <w:rsid w:val="00013C42"/>
    <w:rsid w:val="00014EA0"/>
    <w:rsid w:val="00030084"/>
    <w:rsid w:val="000367DE"/>
    <w:rsid w:val="000600E2"/>
    <w:rsid w:val="00062D6B"/>
    <w:rsid w:val="0007302D"/>
    <w:rsid w:val="000A2350"/>
    <w:rsid w:val="000C228E"/>
    <w:rsid w:val="000D58C2"/>
    <w:rsid w:val="000E21F1"/>
    <w:rsid w:val="000F1AFD"/>
    <w:rsid w:val="00120DB7"/>
    <w:rsid w:val="00123218"/>
    <w:rsid w:val="001356B2"/>
    <w:rsid w:val="00136F92"/>
    <w:rsid w:val="0015567E"/>
    <w:rsid w:val="00157366"/>
    <w:rsid w:val="0017551C"/>
    <w:rsid w:val="00183369"/>
    <w:rsid w:val="00193C6D"/>
    <w:rsid w:val="001E7B95"/>
    <w:rsid w:val="001F60EA"/>
    <w:rsid w:val="0020751D"/>
    <w:rsid w:val="00210F14"/>
    <w:rsid w:val="00213915"/>
    <w:rsid w:val="0021768F"/>
    <w:rsid w:val="00230900"/>
    <w:rsid w:val="00233416"/>
    <w:rsid w:val="002340C9"/>
    <w:rsid w:val="00237DE0"/>
    <w:rsid w:val="00243396"/>
    <w:rsid w:val="00257977"/>
    <w:rsid w:val="00276D9B"/>
    <w:rsid w:val="00281230"/>
    <w:rsid w:val="002B0352"/>
    <w:rsid w:val="002B2C03"/>
    <w:rsid w:val="002B7CF3"/>
    <w:rsid w:val="002C1525"/>
    <w:rsid w:val="002C4EBE"/>
    <w:rsid w:val="002D1DE8"/>
    <w:rsid w:val="002D5662"/>
    <w:rsid w:val="002E008A"/>
    <w:rsid w:val="002F1E44"/>
    <w:rsid w:val="002F4DB5"/>
    <w:rsid w:val="002F526A"/>
    <w:rsid w:val="003139A4"/>
    <w:rsid w:val="0031673B"/>
    <w:rsid w:val="00324619"/>
    <w:rsid w:val="00324F29"/>
    <w:rsid w:val="00326F0A"/>
    <w:rsid w:val="00331248"/>
    <w:rsid w:val="003313CB"/>
    <w:rsid w:val="00361836"/>
    <w:rsid w:val="00363401"/>
    <w:rsid w:val="00363EC8"/>
    <w:rsid w:val="00365401"/>
    <w:rsid w:val="003B3F99"/>
    <w:rsid w:val="003C7DBF"/>
    <w:rsid w:val="003D2961"/>
    <w:rsid w:val="003D2BD4"/>
    <w:rsid w:val="003E57BF"/>
    <w:rsid w:val="003F4F6D"/>
    <w:rsid w:val="00402464"/>
    <w:rsid w:val="00402976"/>
    <w:rsid w:val="00405441"/>
    <w:rsid w:val="00407B6B"/>
    <w:rsid w:val="00407CF8"/>
    <w:rsid w:val="004210C4"/>
    <w:rsid w:val="00430D75"/>
    <w:rsid w:val="004426E1"/>
    <w:rsid w:val="00454AA9"/>
    <w:rsid w:val="00462079"/>
    <w:rsid w:val="00495E92"/>
    <w:rsid w:val="00497079"/>
    <w:rsid w:val="004A1B39"/>
    <w:rsid w:val="004C3B15"/>
    <w:rsid w:val="004D1C85"/>
    <w:rsid w:val="004D41A3"/>
    <w:rsid w:val="004D50BE"/>
    <w:rsid w:val="004D7638"/>
    <w:rsid w:val="004E20A1"/>
    <w:rsid w:val="004E2FE3"/>
    <w:rsid w:val="00504407"/>
    <w:rsid w:val="005063B1"/>
    <w:rsid w:val="00532BC6"/>
    <w:rsid w:val="0053487E"/>
    <w:rsid w:val="00561E79"/>
    <w:rsid w:val="0057139C"/>
    <w:rsid w:val="00592810"/>
    <w:rsid w:val="00593768"/>
    <w:rsid w:val="005A012E"/>
    <w:rsid w:val="005A1801"/>
    <w:rsid w:val="005A7D92"/>
    <w:rsid w:val="005B2737"/>
    <w:rsid w:val="005C2137"/>
    <w:rsid w:val="005D1CAF"/>
    <w:rsid w:val="005D704F"/>
    <w:rsid w:val="005E3527"/>
    <w:rsid w:val="005E382B"/>
    <w:rsid w:val="005E56B0"/>
    <w:rsid w:val="005F06D9"/>
    <w:rsid w:val="005F09D9"/>
    <w:rsid w:val="005F467A"/>
    <w:rsid w:val="005F4D1A"/>
    <w:rsid w:val="006154AF"/>
    <w:rsid w:val="00622A03"/>
    <w:rsid w:val="00623EE8"/>
    <w:rsid w:val="006368CA"/>
    <w:rsid w:val="00643D1B"/>
    <w:rsid w:val="00644D46"/>
    <w:rsid w:val="00663796"/>
    <w:rsid w:val="006638D3"/>
    <w:rsid w:val="006753E2"/>
    <w:rsid w:val="006878B2"/>
    <w:rsid w:val="00695BAB"/>
    <w:rsid w:val="006A173E"/>
    <w:rsid w:val="006A768F"/>
    <w:rsid w:val="006C4D81"/>
    <w:rsid w:val="006D4720"/>
    <w:rsid w:val="006D52D0"/>
    <w:rsid w:val="006D5B4E"/>
    <w:rsid w:val="006E2E2C"/>
    <w:rsid w:val="006F1DDA"/>
    <w:rsid w:val="006F37C2"/>
    <w:rsid w:val="006F487B"/>
    <w:rsid w:val="00702011"/>
    <w:rsid w:val="00717DE5"/>
    <w:rsid w:val="00717E43"/>
    <w:rsid w:val="00731A67"/>
    <w:rsid w:val="00731DA6"/>
    <w:rsid w:val="00737D6E"/>
    <w:rsid w:val="007544DD"/>
    <w:rsid w:val="00754CC7"/>
    <w:rsid w:val="00761005"/>
    <w:rsid w:val="00773E98"/>
    <w:rsid w:val="00793774"/>
    <w:rsid w:val="0079411D"/>
    <w:rsid w:val="00796594"/>
    <w:rsid w:val="007B2193"/>
    <w:rsid w:val="007D0DD7"/>
    <w:rsid w:val="007D1719"/>
    <w:rsid w:val="007F2E97"/>
    <w:rsid w:val="007F2EDA"/>
    <w:rsid w:val="00820004"/>
    <w:rsid w:val="00821DF4"/>
    <w:rsid w:val="00831955"/>
    <w:rsid w:val="008440D1"/>
    <w:rsid w:val="008506BB"/>
    <w:rsid w:val="00852A61"/>
    <w:rsid w:val="00855153"/>
    <w:rsid w:val="008623AF"/>
    <w:rsid w:val="00872B06"/>
    <w:rsid w:val="00880B73"/>
    <w:rsid w:val="00882220"/>
    <w:rsid w:val="00887B5E"/>
    <w:rsid w:val="008A797F"/>
    <w:rsid w:val="008B3EEA"/>
    <w:rsid w:val="008C481C"/>
    <w:rsid w:val="008C48DC"/>
    <w:rsid w:val="008C54C5"/>
    <w:rsid w:val="008C5DBB"/>
    <w:rsid w:val="008C66EE"/>
    <w:rsid w:val="008D2ABB"/>
    <w:rsid w:val="008D7724"/>
    <w:rsid w:val="008E1668"/>
    <w:rsid w:val="008F04CA"/>
    <w:rsid w:val="008F08D8"/>
    <w:rsid w:val="008F0B8B"/>
    <w:rsid w:val="00904967"/>
    <w:rsid w:val="009123D8"/>
    <w:rsid w:val="00920102"/>
    <w:rsid w:val="00934254"/>
    <w:rsid w:val="009626A8"/>
    <w:rsid w:val="00963960"/>
    <w:rsid w:val="00985468"/>
    <w:rsid w:val="00985FED"/>
    <w:rsid w:val="009874AA"/>
    <w:rsid w:val="00991D59"/>
    <w:rsid w:val="009A4C09"/>
    <w:rsid w:val="009B2EAD"/>
    <w:rsid w:val="009B57BB"/>
    <w:rsid w:val="009C513B"/>
    <w:rsid w:val="009E0684"/>
    <w:rsid w:val="009E18B5"/>
    <w:rsid w:val="009E1D8D"/>
    <w:rsid w:val="009E2582"/>
    <w:rsid w:val="009F5461"/>
    <w:rsid w:val="00A03A6D"/>
    <w:rsid w:val="00A04622"/>
    <w:rsid w:val="00A241D0"/>
    <w:rsid w:val="00A26278"/>
    <w:rsid w:val="00A43EA5"/>
    <w:rsid w:val="00A47FDA"/>
    <w:rsid w:val="00A548AE"/>
    <w:rsid w:val="00A54AFF"/>
    <w:rsid w:val="00A63451"/>
    <w:rsid w:val="00A643C5"/>
    <w:rsid w:val="00A64AC8"/>
    <w:rsid w:val="00AA062E"/>
    <w:rsid w:val="00AA1127"/>
    <w:rsid w:val="00AC028E"/>
    <w:rsid w:val="00AD58EA"/>
    <w:rsid w:val="00AD6357"/>
    <w:rsid w:val="00AF4CDB"/>
    <w:rsid w:val="00B044EA"/>
    <w:rsid w:val="00B14AD9"/>
    <w:rsid w:val="00B23435"/>
    <w:rsid w:val="00B51C26"/>
    <w:rsid w:val="00B51F5F"/>
    <w:rsid w:val="00B63038"/>
    <w:rsid w:val="00B638A8"/>
    <w:rsid w:val="00B705F8"/>
    <w:rsid w:val="00B91CD4"/>
    <w:rsid w:val="00B94033"/>
    <w:rsid w:val="00B958E3"/>
    <w:rsid w:val="00BA0BB6"/>
    <w:rsid w:val="00BB45A9"/>
    <w:rsid w:val="00BC4D31"/>
    <w:rsid w:val="00BC6279"/>
    <w:rsid w:val="00BE08B7"/>
    <w:rsid w:val="00BF3951"/>
    <w:rsid w:val="00BF5BA3"/>
    <w:rsid w:val="00C0406C"/>
    <w:rsid w:val="00C349C8"/>
    <w:rsid w:val="00C47745"/>
    <w:rsid w:val="00C5417B"/>
    <w:rsid w:val="00C55415"/>
    <w:rsid w:val="00C56700"/>
    <w:rsid w:val="00C87A9A"/>
    <w:rsid w:val="00C9469C"/>
    <w:rsid w:val="00CB09E9"/>
    <w:rsid w:val="00CB27A7"/>
    <w:rsid w:val="00CD4E8A"/>
    <w:rsid w:val="00CE01EC"/>
    <w:rsid w:val="00CF4234"/>
    <w:rsid w:val="00D0167B"/>
    <w:rsid w:val="00D4251C"/>
    <w:rsid w:val="00D4717A"/>
    <w:rsid w:val="00D54002"/>
    <w:rsid w:val="00D566CB"/>
    <w:rsid w:val="00D6056E"/>
    <w:rsid w:val="00D73402"/>
    <w:rsid w:val="00D76372"/>
    <w:rsid w:val="00D77490"/>
    <w:rsid w:val="00D804CA"/>
    <w:rsid w:val="00D86097"/>
    <w:rsid w:val="00DB571E"/>
    <w:rsid w:val="00DC161B"/>
    <w:rsid w:val="00DC2C65"/>
    <w:rsid w:val="00DC7359"/>
    <w:rsid w:val="00DD3430"/>
    <w:rsid w:val="00E0144B"/>
    <w:rsid w:val="00E04990"/>
    <w:rsid w:val="00E2271B"/>
    <w:rsid w:val="00E35A93"/>
    <w:rsid w:val="00E412D5"/>
    <w:rsid w:val="00E55906"/>
    <w:rsid w:val="00E76930"/>
    <w:rsid w:val="00E90532"/>
    <w:rsid w:val="00E946C5"/>
    <w:rsid w:val="00EB6568"/>
    <w:rsid w:val="00EC024C"/>
    <w:rsid w:val="00EC195C"/>
    <w:rsid w:val="00ED4583"/>
    <w:rsid w:val="00ED7B6B"/>
    <w:rsid w:val="00EE0575"/>
    <w:rsid w:val="00F05C90"/>
    <w:rsid w:val="00F13AB8"/>
    <w:rsid w:val="00F13DB7"/>
    <w:rsid w:val="00F23050"/>
    <w:rsid w:val="00F24DCD"/>
    <w:rsid w:val="00F2501F"/>
    <w:rsid w:val="00F36545"/>
    <w:rsid w:val="00F41FBD"/>
    <w:rsid w:val="00F45698"/>
    <w:rsid w:val="00F468A1"/>
    <w:rsid w:val="00F47646"/>
    <w:rsid w:val="00F56298"/>
    <w:rsid w:val="00F63463"/>
    <w:rsid w:val="00F8709E"/>
    <w:rsid w:val="00F87A99"/>
    <w:rsid w:val="00F90A72"/>
    <w:rsid w:val="00F958DF"/>
    <w:rsid w:val="00FB3DA1"/>
    <w:rsid w:val="00FC1729"/>
    <w:rsid w:val="00FD08C4"/>
    <w:rsid w:val="00FF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045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E7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E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A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A6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in-Sommers, Arielle</dc:creator>
  <cp:keywords/>
  <dc:description/>
  <cp:lastModifiedBy>Emily Kemp</cp:lastModifiedBy>
  <cp:revision>2</cp:revision>
  <dcterms:created xsi:type="dcterms:W3CDTF">2018-12-14T21:41:00Z</dcterms:created>
  <dcterms:modified xsi:type="dcterms:W3CDTF">2018-12-14T21:41:00Z</dcterms:modified>
</cp:coreProperties>
</file>